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C48D8" w14:textId="77777777" w:rsidR="001918F4" w:rsidRDefault="001918F4" w:rsidP="00FD3B58">
      <w:pPr>
        <w:pStyle w:val="MDPI51figurecaption"/>
        <w:ind w:left="142" w:firstLine="142"/>
        <w:rPr>
          <w:b/>
          <w:noProof/>
          <w14:ligatures w14:val="standardContextual"/>
        </w:rPr>
      </w:pPr>
    </w:p>
    <w:p w14:paraId="0F53DA62" w14:textId="4A2567CF" w:rsidR="00FD3B58" w:rsidRDefault="001918F4" w:rsidP="00FD3B58">
      <w:pPr>
        <w:pStyle w:val="MDPI51figurecaption"/>
        <w:ind w:left="142" w:firstLine="142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17807CA4" wp14:editId="73EF9B4A">
            <wp:extent cx="3495675" cy="1543050"/>
            <wp:effectExtent l="0" t="0" r="9525" b="0"/>
            <wp:docPr id="43868879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688797" name="Immagine 43868879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78" t="29884" r="21404" b="25291"/>
                    <a:stretch/>
                  </pic:blipFill>
                  <pic:spPr bwMode="auto">
                    <a:xfrm>
                      <a:off x="0" y="0"/>
                      <a:ext cx="3495675" cy="1543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D3B58" w:rsidRPr="00A9205A">
        <w:rPr>
          <w:b/>
        </w:rPr>
        <w:t xml:space="preserve"> </w:t>
      </w:r>
    </w:p>
    <w:p w14:paraId="5D67D880" w14:textId="7B1A80CE" w:rsidR="00D83C1E" w:rsidRPr="00D83C1E" w:rsidRDefault="001918F4" w:rsidP="001918F4">
      <w:pPr>
        <w:pStyle w:val="MDPI51figurecaption"/>
        <w:ind w:left="142"/>
      </w:pPr>
      <w:r>
        <w:rPr>
          <w:b/>
        </w:rPr>
        <w:t xml:space="preserve">Supplementary </w:t>
      </w:r>
      <w:r w:rsidR="00FD3B58" w:rsidRPr="00FA04F1">
        <w:rPr>
          <w:b/>
        </w:rPr>
        <w:t>Fig</w:t>
      </w:r>
      <w:r w:rsidR="00D3461D">
        <w:rPr>
          <w:b/>
        </w:rPr>
        <w:t>.</w:t>
      </w:r>
      <w:r w:rsidR="00FD3B58" w:rsidRPr="00FA04F1">
        <w:rPr>
          <w:b/>
        </w:rPr>
        <w:t xml:space="preserve"> 1 </w:t>
      </w:r>
      <w:r>
        <w:t xml:space="preserve">High glucose conditions do not induce cell lysis in ARPE-19 cells. A LDH release assay was performed to evaluate the lysed cells in the different experimental conditions. </w:t>
      </w:r>
    </w:p>
    <w:sectPr w:rsidR="00D83C1E" w:rsidRPr="00D83C1E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94E50" w14:textId="77777777" w:rsidR="00FE4622" w:rsidRDefault="00FE4622" w:rsidP="003D7563">
      <w:pPr>
        <w:spacing w:after="0" w:line="240" w:lineRule="auto"/>
      </w:pPr>
      <w:r>
        <w:separator/>
      </w:r>
    </w:p>
  </w:endnote>
  <w:endnote w:type="continuationSeparator" w:id="0">
    <w:p w14:paraId="00FE6A81" w14:textId="77777777" w:rsidR="00FE4622" w:rsidRDefault="00FE4622" w:rsidP="003D7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8972272"/>
      <w:docPartObj>
        <w:docPartGallery w:val="Page Numbers (Bottom of Page)"/>
        <w:docPartUnique/>
      </w:docPartObj>
    </w:sdtPr>
    <w:sdtContent>
      <w:p w14:paraId="7626CEA6" w14:textId="345FC303" w:rsidR="003D7563" w:rsidRDefault="003D756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C336EF" w14:textId="77777777" w:rsidR="003D7563" w:rsidRDefault="003D756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1407D" w14:textId="77777777" w:rsidR="00FE4622" w:rsidRDefault="00FE4622" w:rsidP="003D7563">
      <w:pPr>
        <w:spacing w:after="0" w:line="240" w:lineRule="auto"/>
      </w:pPr>
      <w:r>
        <w:separator/>
      </w:r>
    </w:p>
  </w:footnote>
  <w:footnote w:type="continuationSeparator" w:id="0">
    <w:p w14:paraId="09C84325" w14:textId="77777777" w:rsidR="00FE4622" w:rsidRDefault="00FE4622" w:rsidP="003D75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D31"/>
    <w:rsid w:val="00017058"/>
    <w:rsid w:val="000240F4"/>
    <w:rsid w:val="00026481"/>
    <w:rsid w:val="0003593A"/>
    <w:rsid w:val="00061AAF"/>
    <w:rsid w:val="000A0D59"/>
    <w:rsid w:val="000C2C17"/>
    <w:rsid w:val="000C4AE2"/>
    <w:rsid w:val="000D7425"/>
    <w:rsid w:val="00183F85"/>
    <w:rsid w:val="001918F4"/>
    <w:rsid w:val="001E5E72"/>
    <w:rsid w:val="00212B70"/>
    <w:rsid w:val="00213EDA"/>
    <w:rsid w:val="002471A9"/>
    <w:rsid w:val="00263B52"/>
    <w:rsid w:val="002A6C14"/>
    <w:rsid w:val="002B5B48"/>
    <w:rsid w:val="002E2748"/>
    <w:rsid w:val="003D7563"/>
    <w:rsid w:val="00404A36"/>
    <w:rsid w:val="00416563"/>
    <w:rsid w:val="0042044C"/>
    <w:rsid w:val="00423357"/>
    <w:rsid w:val="00453639"/>
    <w:rsid w:val="00482FCF"/>
    <w:rsid w:val="0048448F"/>
    <w:rsid w:val="0049617D"/>
    <w:rsid w:val="004C0254"/>
    <w:rsid w:val="004D6F47"/>
    <w:rsid w:val="004F0777"/>
    <w:rsid w:val="00571EF7"/>
    <w:rsid w:val="00590323"/>
    <w:rsid w:val="0061361D"/>
    <w:rsid w:val="006154A7"/>
    <w:rsid w:val="00667E33"/>
    <w:rsid w:val="00682F65"/>
    <w:rsid w:val="006B3519"/>
    <w:rsid w:val="006D5D31"/>
    <w:rsid w:val="006E2103"/>
    <w:rsid w:val="0075580B"/>
    <w:rsid w:val="00823CA0"/>
    <w:rsid w:val="008302E1"/>
    <w:rsid w:val="00887A59"/>
    <w:rsid w:val="0090037D"/>
    <w:rsid w:val="0090768D"/>
    <w:rsid w:val="00A04F3A"/>
    <w:rsid w:val="00AB7A3D"/>
    <w:rsid w:val="00AC44F0"/>
    <w:rsid w:val="00AC7C7D"/>
    <w:rsid w:val="00AE3CC5"/>
    <w:rsid w:val="00B07981"/>
    <w:rsid w:val="00B26471"/>
    <w:rsid w:val="00B44159"/>
    <w:rsid w:val="00BB6C2C"/>
    <w:rsid w:val="00BD1D20"/>
    <w:rsid w:val="00C37004"/>
    <w:rsid w:val="00D3461D"/>
    <w:rsid w:val="00D445DA"/>
    <w:rsid w:val="00D83C1E"/>
    <w:rsid w:val="00DD3B17"/>
    <w:rsid w:val="00E22544"/>
    <w:rsid w:val="00E5123C"/>
    <w:rsid w:val="00E52CFB"/>
    <w:rsid w:val="00EB1572"/>
    <w:rsid w:val="00EC19AB"/>
    <w:rsid w:val="00EF4700"/>
    <w:rsid w:val="00F62AF5"/>
    <w:rsid w:val="00FA6CA0"/>
    <w:rsid w:val="00FB76EB"/>
    <w:rsid w:val="00FC3F4A"/>
    <w:rsid w:val="00FD3B58"/>
    <w:rsid w:val="00FE3350"/>
    <w:rsid w:val="00FE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62A85"/>
  <w15:chartTrackingRefBased/>
  <w15:docId w15:val="{3B691DF9-2D66-4D17-900F-E8EB7D9A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semiHidden/>
    <w:unhideWhenUsed/>
    <w:rsid w:val="00FD3B5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12title">
    <w:name w:val="MDPI_1.2_title"/>
    <w:next w:val="Normale"/>
    <w:qFormat/>
    <w:rsid w:val="00FD3B5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e"/>
    <w:qFormat/>
    <w:rsid w:val="00FD3B5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e"/>
    <w:next w:val="Normale"/>
    <w:qFormat/>
    <w:rsid w:val="00FD3B58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FD3B5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e"/>
    <w:qFormat/>
    <w:rsid w:val="00FD3B5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e"/>
    <w:qFormat/>
    <w:rsid w:val="00FD3B5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FD3B5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paragraph" w:customStyle="1" w:styleId="MDPI31text">
    <w:name w:val="MDPI_3.1_text"/>
    <w:qFormat/>
    <w:rsid w:val="00FD3B5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FD3B5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FD3B5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FD3B5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FD3B5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FD3B5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FD3B5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FD3B5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72Copyright">
    <w:name w:val="MDPI_7.2_Copyright"/>
    <w:qFormat/>
    <w:rsid w:val="00FD3B58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FD3B5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D3B58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9617D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3D75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7563"/>
  </w:style>
  <w:style w:type="paragraph" w:styleId="Pidipagina">
    <w:name w:val="footer"/>
    <w:basedOn w:val="Normale"/>
    <w:link w:val="PidipaginaCarattere"/>
    <w:uiPriority w:val="99"/>
    <w:unhideWhenUsed/>
    <w:rsid w:val="003D75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7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9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59356-9849-4DB5-A53E-EF841997B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RGENTINO</dc:creator>
  <cp:keywords/>
  <dc:description/>
  <cp:lastModifiedBy>FRANCESCA ARGENTINO</cp:lastModifiedBy>
  <cp:revision>6</cp:revision>
  <dcterms:created xsi:type="dcterms:W3CDTF">2025-02-03T09:53:00Z</dcterms:created>
  <dcterms:modified xsi:type="dcterms:W3CDTF">2025-02-0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N04xihg"/&gt;&lt;style id="" hasBibliography="0" bibliographyStyleHasBeenSet="0"/&gt;&lt;prefs/&gt;&lt;/data&gt;</vt:lpwstr>
  </property>
</Properties>
</file>